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46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57"/>
        <w:gridCol w:w="1757"/>
        <w:gridCol w:w="1758"/>
        <w:gridCol w:w="2385"/>
        <w:gridCol w:w="2126"/>
        <w:gridCol w:w="1701"/>
        <w:gridCol w:w="1985"/>
      </w:tblGrid>
      <w:tr w:rsidR="004B3D7E" w:rsidRPr="00070567" w14:paraId="593AE492" w14:textId="77777777" w:rsidTr="00F5410A">
        <w:trPr>
          <w:trHeight w:val="1042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8BC7D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3F7BA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/>
                <w:bCs/>
                <w:sz w:val="20"/>
                <w:szCs w:val="20"/>
              </w:rPr>
              <w:t>Random sequence generation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37F20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/>
                <w:bCs/>
                <w:sz w:val="20"/>
                <w:szCs w:val="20"/>
              </w:rPr>
              <w:t>Allocation concealment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0BF79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/>
                <w:bCs/>
                <w:sz w:val="20"/>
                <w:szCs w:val="20"/>
              </w:rPr>
              <w:t>Blinding of participants and personnel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E5E6D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/>
                <w:bCs/>
                <w:sz w:val="20"/>
                <w:szCs w:val="20"/>
              </w:rPr>
              <w:t>Blinding of outcome assessmen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92A6D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/>
                <w:bCs/>
                <w:sz w:val="20"/>
                <w:szCs w:val="20"/>
              </w:rPr>
              <w:t>Incomplete outcome data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D8598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/>
                <w:bCs/>
                <w:sz w:val="20"/>
                <w:szCs w:val="20"/>
              </w:rPr>
              <w:t>Selective reporting</w:t>
            </w:r>
          </w:p>
        </w:tc>
      </w:tr>
      <w:tr w:rsidR="004B3D7E" w:rsidRPr="00070567" w14:paraId="1F3F1440" w14:textId="77777777" w:rsidTr="003D20CE">
        <w:trPr>
          <w:trHeight w:val="820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F9266" w14:textId="26CE87F8" w:rsidR="004B3D7E" w:rsidRDefault="00D5541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na</w:t>
            </w:r>
            <w:r w:rsidR="003D20CE" w:rsidRPr="000917C2">
              <w:rPr>
                <w:rFonts w:ascii="Times New Roman" w:hAnsi="Times New Roman"/>
                <w:sz w:val="20"/>
                <w:szCs w:val="20"/>
              </w:rPr>
              <w:t xml:space="preserve"> et al., 20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="003D20CE" w:rsidRPr="000917C2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B93199">
              <w:rPr>
                <w:rFonts w:ascii="Times New Roman" w:hAnsi="Times New Roman"/>
                <w:sz w:val="20"/>
                <w:szCs w:val="20"/>
                <w:lang w:val="el-GR"/>
              </w:rPr>
              <w:t>4</w:t>
            </w:r>
            <w:r w:rsidR="003D20CE" w:rsidRPr="000917C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803955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244966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08787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C05BC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74BFE8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F3137B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</w:tr>
      <w:tr w:rsidR="004B3D7E" w:rsidRPr="00070567" w14:paraId="005FF94B" w14:textId="77777777" w:rsidTr="00F5410A">
        <w:trPr>
          <w:trHeight w:val="532"/>
        </w:trPr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8A86D" w14:textId="3BE7BC82" w:rsidR="004B3D7E" w:rsidRPr="00070567" w:rsidRDefault="00D5541C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hang et al., 2020 [2</w:t>
            </w:r>
            <w:r w:rsidR="00B93199">
              <w:rPr>
                <w:rFonts w:ascii="Times New Roman" w:hAnsi="Times New Roman"/>
                <w:sz w:val="20"/>
                <w:szCs w:val="20"/>
                <w:lang w:val="el-GR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23AE2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9CF6A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6CAC8" w14:textId="263D9175" w:rsidR="004B3D7E" w:rsidRPr="00B93199" w:rsidRDefault="00B93199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B93199">
              <w:rPr>
                <w:rFonts w:ascii="Times New Roman" w:hAnsi="Times New Roman"/>
                <w:bCs/>
                <w:color w:val="FF0000"/>
                <w:sz w:val="20"/>
                <w:szCs w:val="20"/>
                <w:lang w:val="el-GR"/>
              </w:rPr>
              <w:t>High</w:t>
            </w:r>
            <w:r w:rsidR="004B3D7E" w:rsidRPr="00B93199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risk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E3A1E" w14:textId="607C2F97" w:rsidR="004B3D7E" w:rsidRPr="00B93199" w:rsidRDefault="00B93199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 w:rsidRPr="00B93199">
              <w:rPr>
                <w:rFonts w:ascii="Times New Roman" w:hAnsi="Times New Roman"/>
                <w:bCs/>
                <w:color w:val="FF0000"/>
                <w:sz w:val="20"/>
                <w:szCs w:val="20"/>
                <w:lang w:val="el-GR"/>
              </w:rPr>
              <w:t>High</w:t>
            </w:r>
            <w:r w:rsidR="004B3D7E" w:rsidRPr="00B93199">
              <w:rPr>
                <w:rFonts w:ascii="Times New Roman" w:hAnsi="Times New Roman"/>
                <w:bCs/>
                <w:color w:val="FF0000"/>
                <w:sz w:val="20"/>
                <w:szCs w:val="20"/>
              </w:rPr>
              <w:t xml:space="preserve"> ris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8541D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F8D63" w14:textId="77777777" w:rsidR="004B3D7E" w:rsidRPr="00070567" w:rsidRDefault="004B3D7E" w:rsidP="00F5410A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70567">
              <w:rPr>
                <w:rFonts w:ascii="Times New Roman" w:hAnsi="Times New Roman"/>
                <w:bCs/>
                <w:sz w:val="20"/>
                <w:szCs w:val="20"/>
              </w:rPr>
              <w:t>Low risk</w:t>
            </w:r>
          </w:p>
        </w:tc>
      </w:tr>
    </w:tbl>
    <w:p w14:paraId="7CEB5C0D" w14:textId="77777777" w:rsidR="001C1E89" w:rsidRDefault="004B3D7E">
      <w:r w:rsidRPr="001A4E72">
        <w:rPr>
          <w:rFonts w:ascii="Times New Roman" w:hAnsi="Times New Roman"/>
          <w:color w:val="101010"/>
          <w:sz w:val="20"/>
          <w:szCs w:val="20"/>
        </w:rPr>
        <w:t>The RCTs were assessed for their methodological quality with the tools that are used to evaluate the risk of bias according to the Cochrane Handbook for Systematic Reviews of Interventions</w:t>
      </w:r>
    </w:p>
    <w:sectPr w:rsidR="001C1E89" w:rsidSect="004B3D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D89BF4" w14:textId="77777777" w:rsidR="00C92DA4" w:rsidRDefault="00C92DA4" w:rsidP="004B3D7E">
      <w:r>
        <w:separator/>
      </w:r>
    </w:p>
  </w:endnote>
  <w:endnote w:type="continuationSeparator" w:id="0">
    <w:p w14:paraId="0FF099A0" w14:textId="77777777" w:rsidR="00C92DA4" w:rsidRDefault="00C92DA4" w:rsidP="004B3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90CB1A" w14:textId="77777777" w:rsidR="0054737B" w:rsidRDefault="0054737B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CDAB6C" w14:textId="77777777" w:rsidR="0054737B" w:rsidRDefault="0054737B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0ED1CB" w14:textId="77777777" w:rsidR="0054737B" w:rsidRDefault="0054737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D4568C" w14:textId="77777777" w:rsidR="00C92DA4" w:rsidRDefault="00C92DA4" w:rsidP="004B3D7E">
      <w:r>
        <w:separator/>
      </w:r>
    </w:p>
  </w:footnote>
  <w:footnote w:type="continuationSeparator" w:id="0">
    <w:p w14:paraId="3B4AFACD" w14:textId="77777777" w:rsidR="00C92DA4" w:rsidRDefault="00C92DA4" w:rsidP="004B3D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68513C" w14:textId="77777777" w:rsidR="004B3D7E" w:rsidRDefault="00C92DA4">
    <w:pPr>
      <w:pStyle w:val="a3"/>
    </w:pPr>
    <w:sdt>
      <w:sdtPr>
        <w:id w:val="171999623"/>
        <w:placeholder>
          <w:docPart w:val="726D5C4CC3293F478EC138E791EA6C68"/>
        </w:placeholder>
        <w:temporary/>
        <w:showingPlcHdr/>
      </w:sdtPr>
      <w:sdtEndPr/>
      <w:sdtContent>
        <w:r w:rsidR="004B3D7E">
          <w:t>[Type text]</w:t>
        </w:r>
      </w:sdtContent>
    </w:sdt>
    <w:r w:rsidR="004B3D7E">
      <w:ptab w:relativeTo="margin" w:alignment="center" w:leader="none"/>
    </w:r>
    <w:sdt>
      <w:sdtPr>
        <w:id w:val="171999624"/>
        <w:placeholder>
          <w:docPart w:val="663432DE6077F040A8A88912FDDC9EC4"/>
        </w:placeholder>
        <w:temporary/>
        <w:showingPlcHdr/>
      </w:sdtPr>
      <w:sdtEndPr/>
      <w:sdtContent>
        <w:r w:rsidR="004B3D7E">
          <w:t>[Type text]</w:t>
        </w:r>
      </w:sdtContent>
    </w:sdt>
    <w:r w:rsidR="004B3D7E">
      <w:ptab w:relativeTo="margin" w:alignment="right" w:leader="none"/>
    </w:r>
    <w:sdt>
      <w:sdtPr>
        <w:id w:val="171999625"/>
        <w:placeholder>
          <w:docPart w:val="E4156C8209DE7B48B9D0E47B8F9441D4"/>
        </w:placeholder>
        <w:temporary/>
        <w:showingPlcHdr/>
      </w:sdtPr>
      <w:sdtEndPr/>
      <w:sdtContent>
        <w:r w:rsidR="004B3D7E">
          <w:t>[Type text]</w:t>
        </w:r>
      </w:sdtContent>
    </w:sdt>
  </w:p>
  <w:p w14:paraId="23013474" w14:textId="77777777" w:rsidR="004B3D7E" w:rsidRDefault="004B3D7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B36F79" w14:textId="19369DC7" w:rsidR="004B3D7E" w:rsidRDefault="00CB695D">
    <w:pPr>
      <w:pStyle w:val="a3"/>
    </w:pPr>
    <w:r>
      <w:rPr>
        <w:b/>
      </w:rPr>
      <w:t>T</w:t>
    </w:r>
    <w:r w:rsidR="0072030A">
      <w:rPr>
        <w:b/>
      </w:rPr>
      <w:t>able S</w:t>
    </w:r>
    <w:r w:rsidR="0054737B">
      <w:rPr>
        <w:b/>
      </w:rPr>
      <w:t>2</w:t>
    </w:r>
    <w:r w:rsidR="004B3D7E" w:rsidRPr="00C45AAA">
      <w:rPr>
        <w:b/>
      </w:rPr>
      <w:t xml:space="preserve">. </w:t>
    </w:r>
    <w:r w:rsidR="004B3D7E" w:rsidRPr="00C45AAA">
      <w:t>Risk of bias summary: a review of the authors' judgments with regard to the risk of bias for each item of each included RCT.</w:t>
    </w:r>
    <w:r w:rsidR="004B3D7E">
      <w:ptab w:relativeTo="margin" w:alignment="center" w:leader="none"/>
    </w:r>
    <w:r w:rsidR="004B3D7E">
      <w:ptab w:relativeTo="margin" w:alignment="right" w:leader="none"/>
    </w:r>
  </w:p>
  <w:p w14:paraId="70C83EFC" w14:textId="77777777" w:rsidR="004B3D7E" w:rsidRDefault="004B3D7E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8BE5F5" w14:textId="77777777" w:rsidR="0054737B" w:rsidRDefault="0054737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3D7E"/>
    <w:rsid w:val="000C0C9B"/>
    <w:rsid w:val="00192A6A"/>
    <w:rsid w:val="001C1E89"/>
    <w:rsid w:val="00271070"/>
    <w:rsid w:val="002F746F"/>
    <w:rsid w:val="0037536C"/>
    <w:rsid w:val="003D20CE"/>
    <w:rsid w:val="004B3D7E"/>
    <w:rsid w:val="0054737B"/>
    <w:rsid w:val="005A15F1"/>
    <w:rsid w:val="0072030A"/>
    <w:rsid w:val="00A04EC9"/>
    <w:rsid w:val="00A3249C"/>
    <w:rsid w:val="00B93199"/>
    <w:rsid w:val="00C92DA4"/>
    <w:rsid w:val="00CB695D"/>
    <w:rsid w:val="00D5541C"/>
    <w:rsid w:val="00E8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01C53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3D7E"/>
    <w:rPr>
      <w:rFonts w:ascii="Cambria" w:eastAsia="MS ??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3D7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Char">
    <w:name w:val="Κεφαλίδα Char"/>
    <w:basedOn w:val="a0"/>
    <w:link w:val="a3"/>
    <w:uiPriority w:val="99"/>
    <w:rsid w:val="004B3D7E"/>
  </w:style>
  <w:style w:type="paragraph" w:styleId="a4">
    <w:name w:val="footer"/>
    <w:basedOn w:val="a"/>
    <w:link w:val="Char0"/>
    <w:uiPriority w:val="99"/>
    <w:unhideWhenUsed/>
    <w:rsid w:val="004B3D7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Char0">
    <w:name w:val="Υποσέλιδο Char"/>
    <w:basedOn w:val="a0"/>
    <w:link w:val="a4"/>
    <w:uiPriority w:val="99"/>
    <w:rsid w:val="004B3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726D5C4CC3293F478EC138E791EA6C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7A73C1-6CA1-E743-9018-7442BD667E98}"/>
      </w:docPartPr>
      <w:docPartBody>
        <w:p w:rsidR="007A1435" w:rsidRDefault="00522C4F" w:rsidP="00522C4F">
          <w:pPr>
            <w:pStyle w:val="726D5C4CC3293F478EC138E791EA6C68"/>
          </w:pPr>
          <w:r>
            <w:t>[Type text]</w:t>
          </w:r>
        </w:p>
      </w:docPartBody>
    </w:docPart>
    <w:docPart>
      <w:docPartPr>
        <w:name w:val="663432DE6077F040A8A88912FDDC9E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772127-9B3C-C544-B94F-06BBF32370E7}"/>
      </w:docPartPr>
      <w:docPartBody>
        <w:p w:rsidR="007A1435" w:rsidRDefault="00522C4F" w:rsidP="00522C4F">
          <w:pPr>
            <w:pStyle w:val="663432DE6077F040A8A88912FDDC9EC4"/>
          </w:pPr>
          <w:r>
            <w:t>[Type text]</w:t>
          </w:r>
        </w:p>
      </w:docPartBody>
    </w:docPart>
    <w:docPart>
      <w:docPartPr>
        <w:name w:val="E4156C8209DE7B48B9D0E47B8F9441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362F5F-70BA-EC4A-8169-7736ED4CBC15}"/>
      </w:docPartPr>
      <w:docPartBody>
        <w:p w:rsidR="007A1435" w:rsidRDefault="00522C4F" w:rsidP="00522C4F">
          <w:pPr>
            <w:pStyle w:val="E4156C8209DE7B48B9D0E47B8F9441D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2C4F"/>
    <w:rsid w:val="00256B3C"/>
    <w:rsid w:val="002616C7"/>
    <w:rsid w:val="00296EFC"/>
    <w:rsid w:val="00423812"/>
    <w:rsid w:val="00522C4F"/>
    <w:rsid w:val="007675CD"/>
    <w:rsid w:val="007A1435"/>
    <w:rsid w:val="00886C69"/>
    <w:rsid w:val="00BD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726D5C4CC3293F478EC138E791EA6C68">
    <w:name w:val="726D5C4CC3293F478EC138E791EA6C68"/>
    <w:rsid w:val="00522C4F"/>
  </w:style>
  <w:style w:type="paragraph" w:customStyle="1" w:styleId="663432DE6077F040A8A88912FDDC9EC4">
    <w:name w:val="663432DE6077F040A8A88912FDDC9EC4"/>
    <w:rsid w:val="00522C4F"/>
  </w:style>
  <w:style w:type="paragraph" w:customStyle="1" w:styleId="E4156C8209DE7B48B9D0E47B8F9441D4">
    <w:name w:val="E4156C8209DE7B48B9D0E47B8F9441D4"/>
    <w:rsid w:val="00522C4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CDE95E-48AD-4944-972A-81C17A84D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43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</dc:creator>
  <cp:keywords/>
  <dc:description/>
  <cp:lastModifiedBy>Dimitrios Magouliotis</cp:lastModifiedBy>
  <cp:revision>10</cp:revision>
  <dcterms:created xsi:type="dcterms:W3CDTF">2016-12-05T17:18:00Z</dcterms:created>
  <dcterms:modified xsi:type="dcterms:W3CDTF">2020-11-02T21:28:00Z</dcterms:modified>
</cp:coreProperties>
</file>